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FABB5C" w14:textId="4AE579E9" w:rsidR="00B236B5" w:rsidRDefault="00F55DE4" w:rsidP="00B236B5">
      <w:pPr>
        <w:pStyle w:val="Heading2"/>
        <w:spacing w:before="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Additional file</w:t>
      </w:r>
      <w:r w:rsidR="005D6623">
        <w:rPr>
          <w:rFonts w:ascii="Times New Roman" w:hAnsi="Times New Roman" w:cs="Times New Roman"/>
          <w:color w:val="auto"/>
          <w:sz w:val="24"/>
        </w:rPr>
        <w:t xml:space="preserve"> </w:t>
      </w:r>
      <w:r w:rsidR="00AE51B5">
        <w:rPr>
          <w:rFonts w:ascii="Times New Roman" w:hAnsi="Times New Roman" w:cs="Times New Roman"/>
          <w:color w:val="auto"/>
          <w:sz w:val="24"/>
        </w:rPr>
        <w:t>2</w:t>
      </w:r>
      <w:r w:rsidR="005D6623">
        <w:rPr>
          <w:rFonts w:ascii="Times New Roman" w:hAnsi="Times New Roman" w:cs="Times New Roman"/>
          <w:color w:val="auto"/>
          <w:sz w:val="24"/>
        </w:rPr>
        <w:t xml:space="preserve"> </w:t>
      </w:r>
      <w:r w:rsidR="00AE51B5">
        <w:rPr>
          <w:rFonts w:ascii="Times New Roman" w:hAnsi="Times New Roman" w:cs="Times New Roman"/>
          <w:color w:val="auto"/>
          <w:sz w:val="24"/>
        </w:rPr>
        <w:t xml:space="preserve">Competitiveness index of Factor Conditions  </w:t>
      </w:r>
      <w:r w:rsidR="005D6623">
        <w:rPr>
          <w:rFonts w:ascii="Times New Roman" w:hAnsi="Times New Roman" w:cs="Times New Roman"/>
          <w:color w:val="auto"/>
          <w:sz w:val="24"/>
        </w:rPr>
        <w:t xml:space="preserve"> </w:t>
      </w:r>
      <w:bookmarkStart w:id="0" w:name="_GoBack"/>
      <w:bookmarkEnd w:id="0"/>
    </w:p>
    <w:p w14:paraId="7324299D" w14:textId="77777777" w:rsidR="00900FEE" w:rsidRPr="00900FEE" w:rsidRDefault="00900FEE" w:rsidP="00900FEE"/>
    <w:tbl>
      <w:tblPr>
        <w:tblStyle w:val="TableGrid"/>
        <w:tblW w:w="13486" w:type="dxa"/>
        <w:jc w:val="center"/>
        <w:tblLayout w:type="fixed"/>
        <w:tblLook w:val="04A0" w:firstRow="1" w:lastRow="0" w:firstColumn="1" w:lastColumn="0" w:noHBand="0" w:noVBand="1"/>
      </w:tblPr>
      <w:tblGrid>
        <w:gridCol w:w="1384"/>
        <w:gridCol w:w="1416"/>
        <w:gridCol w:w="1897"/>
        <w:gridCol w:w="4678"/>
        <w:gridCol w:w="2055"/>
        <w:gridCol w:w="2056"/>
      </w:tblGrid>
      <w:tr w:rsidR="00AE51B5" w:rsidRPr="004549CC" w14:paraId="3E71A829" w14:textId="77777777" w:rsidTr="00B00A4D">
        <w:trPr>
          <w:jc w:val="center"/>
        </w:trPr>
        <w:tc>
          <w:tcPr>
            <w:tcW w:w="1384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1F28EF6" w14:textId="77777777" w:rsidR="00AE51B5" w:rsidRPr="004549CC" w:rsidRDefault="00AE51B5" w:rsidP="00DB3D19">
            <w:pPr>
              <w:tabs>
                <w:tab w:val="left" w:pos="800"/>
                <w:tab w:val="center" w:pos="1293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b/>
                <w:szCs w:val="24"/>
              </w:rPr>
              <w:t>Attributes</w:t>
            </w:r>
          </w:p>
        </w:tc>
        <w:tc>
          <w:tcPr>
            <w:tcW w:w="3313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1636BB4" w14:textId="77777777" w:rsidR="00AE51B5" w:rsidRPr="004549CC" w:rsidRDefault="00AE51B5" w:rsidP="00DB3D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b/>
                <w:szCs w:val="24"/>
              </w:rPr>
              <w:t>Variables</w:t>
            </w:r>
          </w:p>
        </w:tc>
        <w:tc>
          <w:tcPr>
            <w:tcW w:w="4678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E27A74A" w14:textId="77777777" w:rsidR="00AE51B5" w:rsidRPr="004549CC" w:rsidRDefault="00AE51B5" w:rsidP="00DB3D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b/>
                <w:szCs w:val="24"/>
              </w:rPr>
              <w:t>Proxies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EFE936" w14:textId="4EDA26A1" w:rsidR="00AE51B5" w:rsidRPr="004549CC" w:rsidRDefault="00AE51B5" w:rsidP="00DB3D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 xml:space="preserve">Vietnam </w:t>
            </w:r>
            <w:r w:rsidR="006A33D1">
              <w:rPr>
                <w:rFonts w:ascii="Times New Roman" w:hAnsi="Times New Roman" w:cs="Times New Roman"/>
                <w:b/>
                <w:szCs w:val="24"/>
              </w:rPr>
              <w:t>(%)</w:t>
            </w:r>
          </w:p>
        </w:tc>
        <w:tc>
          <w:tcPr>
            <w:tcW w:w="2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49A5FC" w14:textId="2208D691" w:rsidR="00AE51B5" w:rsidRPr="004549CC" w:rsidRDefault="00AE51B5" w:rsidP="00DB3D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China</w:t>
            </w:r>
            <w:r w:rsidR="006A33D1">
              <w:rPr>
                <w:rFonts w:ascii="Times New Roman" w:hAnsi="Times New Roman" w:cs="Times New Roman"/>
                <w:b/>
                <w:szCs w:val="24"/>
              </w:rPr>
              <w:t xml:space="preserve"> (%)</w:t>
            </w:r>
          </w:p>
        </w:tc>
      </w:tr>
      <w:tr w:rsidR="00AE51B5" w:rsidRPr="004549CC" w14:paraId="49EB9532" w14:textId="77777777" w:rsidTr="00B00A4D">
        <w:trPr>
          <w:jc w:val="center"/>
        </w:trPr>
        <w:tc>
          <w:tcPr>
            <w:tcW w:w="1384" w:type="dxa"/>
            <w:vMerge w:val="restart"/>
            <w:tcBorders>
              <w:left w:val="nil"/>
              <w:bottom w:val="single" w:sz="4" w:space="0" w:color="000000" w:themeColor="text1"/>
              <w:right w:val="nil"/>
            </w:tcBorders>
          </w:tcPr>
          <w:p w14:paraId="294D1126" w14:textId="77777777" w:rsidR="00AE51B5" w:rsidRPr="004549CC" w:rsidRDefault="00AE51B5" w:rsidP="00DB3D19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b/>
                <w:szCs w:val="24"/>
              </w:rPr>
              <w:t>Factor Conditions</w:t>
            </w:r>
          </w:p>
        </w:tc>
        <w:tc>
          <w:tcPr>
            <w:tcW w:w="1416" w:type="dxa"/>
            <w:vMerge w:val="restart"/>
            <w:tcBorders>
              <w:left w:val="nil"/>
              <w:bottom w:val="single" w:sz="4" w:space="0" w:color="000000" w:themeColor="text1"/>
              <w:right w:val="nil"/>
            </w:tcBorders>
          </w:tcPr>
          <w:p w14:paraId="0C97B9FF" w14:textId="77777777" w:rsidR="00AE51B5" w:rsidRPr="004549CC" w:rsidRDefault="00AE51B5" w:rsidP="00DB3D19">
            <w:pPr>
              <w:spacing w:after="0"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4549CC">
              <w:rPr>
                <w:rFonts w:ascii="Times New Roman" w:hAnsi="Times New Roman" w:cs="Times New Roman"/>
                <w:i/>
                <w:szCs w:val="24"/>
              </w:rPr>
              <w:t>Domestic</w:t>
            </w:r>
          </w:p>
        </w:tc>
        <w:tc>
          <w:tcPr>
            <w:tcW w:w="1897" w:type="dxa"/>
            <w:vMerge w:val="restart"/>
            <w:tcBorders>
              <w:left w:val="nil"/>
              <w:bottom w:val="nil"/>
              <w:right w:val="nil"/>
            </w:tcBorders>
          </w:tcPr>
          <w:p w14:paraId="33C72149" w14:textId="77777777" w:rsidR="00AE51B5" w:rsidRPr="004549CC" w:rsidRDefault="00AE51B5" w:rsidP="00DB3D19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Basic factors</w:t>
            </w:r>
          </w:p>
        </w:tc>
        <w:tc>
          <w:tcPr>
            <w:tcW w:w="4678" w:type="dxa"/>
            <w:tcBorders>
              <w:left w:val="nil"/>
              <w:bottom w:val="nil"/>
              <w:right w:val="nil"/>
            </w:tcBorders>
          </w:tcPr>
          <w:p w14:paraId="7954C974" w14:textId="77777777" w:rsidR="00AE51B5" w:rsidRPr="004549CC" w:rsidRDefault="00AE51B5" w:rsidP="00DB3D19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Wage of worker in G&amp;T industry (USD/h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6EE8D" w14:textId="34BB3FD6" w:rsidR="00AE51B5" w:rsidRPr="00900FEE" w:rsidRDefault="00AE51B5" w:rsidP="00B00A4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00FEE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8.11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16279" w14:textId="481C379E" w:rsidR="00AE51B5" w:rsidRPr="00900FEE" w:rsidRDefault="00AE51B5" w:rsidP="00B00A4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00FE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</w:t>
            </w:r>
          </w:p>
        </w:tc>
      </w:tr>
      <w:tr w:rsidR="00AE51B5" w:rsidRPr="004549CC" w14:paraId="5DA0DB1F" w14:textId="77777777" w:rsidTr="00B00A4D">
        <w:trPr>
          <w:trHeight w:val="353"/>
          <w:jc w:val="center"/>
        </w:trPr>
        <w:tc>
          <w:tcPr>
            <w:tcW w:w="1384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DC785D0" w14:textId="77777777" w:rsidR="00AE51B5" w:rsidRPr="004549CC" w:rsidRDefault="00AE51B5" w:rsidP="00DB3D19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A6576EC" w14:textId="77777777" w:rsidR="00AE51B5" w:rsidRPr="004549CC" w:rsidRDefault="00AE51B5" w:rsidP="00DB3D19">
            <w:pPr>
              <w:spacing w:after="0" w:line="24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89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90070A" w14:textId="77777777" w:rsidR="00AE51B5" w:rsidRPr="004549CC" w:rsidRDefault="00AE51B5" w:rsidP="00DB3D19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D6AD32A" w14:textId="77777777" w:rsidR="00AE51B5" w:rsidRPr="00B236B5" w:rsidRDefault="00AE51B5" w:rsidP="00B236B5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4"/>
              </w:rPr>
            </w:pPr>
            <w:r w:rsidRPr="004549CC">
              <w:rPr>
                <w:rFonts w:ascii="Times New Roman" w:hAnsi="Times New Roman"/>
                <w:sz w:val="22"/>
                <w:szCs w:val="24"/>
              </w:rPr>
              <w:t xml:space="preserve">Number of workers and laborers in G&amp;T industry (million people)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35E31" w14:textId="0E8CB15D" w:rsidR="00AE51B5" w:rsidRPr="00900FEE" w:rsidRDefault="00AE51B5" w:rsidP="006A33D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00FE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.8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CB822" w14:textId="7D8E720D" w:rsidR="00AE51B5" w:rsidRPr="00900FEE" w:rsidRDefault="00AE51B5" w:rsidP="006A33D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00FE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</w:t>
            </w:r>
          </w:p>
        </w:tc>
      </w:tr>
      <w:tr w:rsidR="00AE51B5" w:rsidRPr="004549CC" w14:paraId="37E18A24" w14:textId="77777777" w:rsidTr="00B00A4D">
        <w:trPr>
          <w:jc w:val="center"/>
        </w:trPr>
        <w:tc>
          <w:tcPr>
            <w:tcW w:w="1384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F032E3E" w14:textId="77777777" w:rsidR="00AE51B5" w:rsidRPr="004549CC" w:rsidRDefault="00AE51B5" w:rsidP="00DB3D19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811F5A3" w14:textId="77777777" w:rsidR="00AE51B5" w:rsidRPr="004549CC" w:rsidRDefault="00AE51B5" w:rsidP="00DB3D19">
            <w:pPr>
              <w:spacing w:after="0" w:line="24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89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094476" w14:textId="77777777" w:rsidR="00AE51B5" w:rsidRPr="004549CC" w:rsidRDefault="00AE51B5" w:rsidP="00DB3D19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29418F8" w14:textId="77777777" w:rsidR="00AE51B5" w:rsidRPr="004549CC" w:rsidRDefault="00AE51B5" w:rsidP="00DB3D19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Labor productivity in G&amp;T industry (shirts/worker/day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06E86" w14:textId="467CEE3D" w:rsidR="00AE51B5" w:rsidRPr="00900FEE" w:rsidRDefault="00AE51B5" w:rsidP="006A33D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00FEE">
              <w:rPr>
                <w:rFonts w:ascii="Times New Roman" w:eastAsia="Times New Roman" w:hAnsi="Times New Roman" w:cs="Times New Roman"/>
                <w:color w:val="000000"/>
                <w:szCs w:val="24"/>
              </w:rPr>
              <w:t>43.7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E9B1D" w14:textId="5CBA4BC4" w:rsidR="00AE51B5" w:rsidRPr="00900FEE" w:rsidRDefault="00AE51B5" w:rsidP="006A33D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00FE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</w:t>
            </w:r>
          </w:p>
        </w:tc>
      </w:tr>
      <w:tr w:rsidR="00AE51B5" w:rsidRPr="004549CC" w14:paraId="67D2C27C" w14:textId="77777777" w:rsidTr="00B00A4D">
        <w:trPr>
          <w:trHeight w:val="169"/>
          <w:jc w:val="center"/>
        </w:trPr>
        <w:tc>
          <w:tcPr>
            <w:tcW w:w="1384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27D626A" w14:textId="77777777" w:rsidR="00AE51B5" w:rsidRPr="004549CC" w:rsidRDefault="00AE51B5" w:rsidP="00DB3D19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F356674" w14:textId="77777777" w:rsidR="00AE51B5" w:rsidRPr="004549CC" w:rsidRDefault="00AE51B5" w:rsidP="00DB3D19">
            <w:pPr>
              <w:spacing w:after="0" w:line="24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EA86A33" w14:textId="77777777" w:rsidR="00AE51B5" w:rsidRPr="004549CC" w:rsidRDefault="00AE51B5" w:rsidP="00DB3D19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Advanced factors 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DFEFC52" w14:textId="77777777" w:rsidR="00AE51B5" w:rsidRPr="004549CC" w:rsidRDefault="00AE51B5" w:rsidP="00DB3D19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R&amp;D expenditure (% of GDP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9B362E" w14:textId="41CC6F81" w:rsidR="00AE51B5" w:rsidRPr="00900FEE" w:rsidRDefault="00AE51B5" w:rsidP="006A33D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00FEE">
              <w:rPr>
                <w:rFonts w:ascii="Times New Roman" w:eastAsia="Times New Roman" w:hAnsi="Times New Roman" w:cs="Times New Roman"/>
                <w:color w:val="000000"/>
                <w:szCs w:val="24"/>
              </w:rPr>
              <w:t>71.15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98E695" w14:textId="71F97F88" w:rsidR="00AE51B5" w:rsidRPr="00900FEE" w:rsidRDefault="00AE51B5" w:rsidP="006A33D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00FE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</w:t>
            </w:r>
          </w:p>
        </w:tc>
      </w:tr>
      <w:tr w:rsidR="00AE51B5" w:rsidRPr="004549CC" w14:paraId="2B46CB3F" w14:textId="77777777" w:rsidTr="00B00A4D">
        <w:trPr>
          <w:trHeight w:val="360"/>
          <w:jc w:val="center"/>
        </w:trPr>
        <w:tc>
          <w:tcPr>
            <w:tcW w:w="1384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B7BFF84" w14:textId="77777777" w:rsidR="00AE51B5" w:rsidRPr="004549CC" w:rsidRDefault="00AE51B5" w:rsidP="00DB3D19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F063714" w14:textId="77777777" w:rsidR="00AE51B5" w:rsidRPr="004549CC" w:rsidRDefault="00AE51B5" w:rsidP="00DB3D19">
            <w:pPr>
              <w:spacing w:after="0"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4549CC">
              <w:rPr>
                <w:rFonts w:ascii="Times New Roman" w:hAnsi="Times New Roman" w:cs="Times New Roman"/>
                <w:i/>
                <w:szCs w:val="24"/>
              </w:rPr>
              <w:t>International</w:t>
            </w:r>
          </w:p>
        </w:tc>
        <w:tc>
          <w:tcPr>
            <w:tcW w:w="1897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C7BE916" w14:textId="77777777" w:rsidR="00AE51B5" w:rsidRPr="004549CC" w:rsidRDefault="00AE51B5" w:rsidP="00DB3D19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Advanced factors</w:t>
            </w:r>
          </w:p>
        </w:tc>
        <w:tc>
          <w:tcPr>
            <w:tcW w:w="467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8A9BD59" w14:textId="77777777" w:rsidR="00AE51B5" w:rsidRPr="004549CC" w:rsidRDefault="00AE51B5" w:rsidP="00DB3D19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Manufacturing inward FDI flows (billion USD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9B1BA" w14:textId="5ADE7D6E" w:rsidR="00AE51B5" w:rsidRPr="00900FEE" w:rsidRDefault="00AE51B5" w:rsidP="006A33D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00FEE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76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01D0A" w14:textId="0B9E82BD" w:rsidR="00AE51B5" w:rsidRPr="00900FEE" w:rsidRDefault="00AE51B5" w:rsidP="006A33D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00FE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</w:t>
            </w:r>
          </w:p>
        </w:tc>
      </w:tr>
      <w:tr w:rsidR="00AE51B5" w:rsidRPr="004549CC" w14:paraId="640A99F6" w14:textId="77777777" w:rsidTr="00B00A4D">
        <w:trPr>
          <w:trHeight w:val="258"/>
          <w:jc w:val="center"/>
        </w:trPr>
        <w:tc>
          <w:tcPr>
            <w:tcW w:w="1384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5EFF5B8" w14:textId="77777777" w:rsidR="00AE51B5" w:rsidRPr="004549CC" w:rsidRDefault="00AE51B5" w:rsidP="00DB3D19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1B278C5" w14:textId="77777777" w:rsidR="00AE51B5" w:rsidRPr="004549CC" w:rsidRDefault="00AE51B5" w:rsidP="00DB3D19">
            <w:pPr>
              <w:spacing w:after="0" w:line="24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897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6D0111B" w14:textId="77777777" w:rsidR="00AE51B5" w:rsidRPr="004549CC" w:rsidRDefault="00AE51B5" w:rsidP="00DB3D19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72D163E" w14:textId="77777777" w:rsidR="00AE51B5" w:rsidRPr="004549CC" w:rsidRDefault="00AE51B5" w:rsidP="00DB3D19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Manufacturing outward FDI flows (billion USD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5BD708" w14:textId="247ECF70" w:rsidR="00AE51B5" w:rsidRPr="00900FEE" w:rsidRDefault="00AE51B5" w:rsidP="006A33D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00FEE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72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BB35C4" w14:textId="5B0A49BA" w:rsidR="00AE51B5" w:rsidRPr="00900FEE" w:rsidRDefault="00AE51B5" w:rsidP="006A33D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00FE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</w:t>
            </w:r>
          </w:p>
        </w:tc>
      </w:tr>
    </w:tbl>
    <w:p w14:paraId="1B47FBC3" w14:textId="3F68D471" w:rsidR="001D088F" w:rsidRPr="001D088F" w:rsidRDefault="00B00A4D" w:rsidP="001D08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</w:t>
      </w:r>
      <w:r w:rsidR="001D088F" w:rsidRPr="001D088F">
        <w:rPr>
          <w:rFonts w:ascii="Times New Roman" w:hAnsi="Times New Roman" w:cs="Times New Roman"/>
        </w:rPr>
        <w:t xml:space="preserve">Source: Authors' calculations </w:t>
      </w:r>
    </w:p>
    <w:p w14:paraId="5F7FCC40" w14:textId="77777777" w:rsidR="007D1598" w:rsidRDefault="007D1598"/>
    <w:sectPr w:rsidR="007D1598" w:rsidSect="00B236B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6B5"/>
    <w:rsid w:val="001D088F"/>
    <w:rsid w:val="005D6623"/>
    <w:rsid w:val="006A33D1"/>
    <w:rsid w:val="007D1598"/>
    <w:rsid w:val="00827F2C"/>
    <w:rsid w:val="00851F73"/>
    <w:rsid w:val="00900FEE"/>
    <w:rsid w:val="00A631AA"/>
    <w:rsid w:val="00AE51B5"/>
    <w:rsid w:val="00B00A4D"/>
    <w:rsid w:val="00B236B5"/>
    <w:rsid w:val="00BA13AA"/>
    <w:rsid w:val="00DB3D19"/>
    <w:rsid w:val="00F55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18BB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6B5"/>
    <w:pPr>
      <w:spacing w:after="200" w:line="276" w:lineRule="auto"/>
    </w:pPr>
    <w:rPr>
      <w:rFonts w:eastAsiaTheme="minorHAnsi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6B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36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B236B5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236B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236B5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6B5"/>
    <w:pPr>
      <w:spacing w:after="200" w:line="276" w:lineRule="auto"/>
    </w:pPr>
    <w:rPr>
      <w:rFonts w:eastAsiaTheme="minorHAnsi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6B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36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B236B5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236B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236B5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9</Words>
  <Characters>509</Characters>
  <Application>Microsoft Macintosh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thanhhuong</dc:creator>
  <cp:keywords/>
  <dc:description/>
  <cp:lastModifiedBy>Vuthanhhuong</cp:lastModifiedBy>
  <cp:revision>11</cp:revision>
  <dcterms:created xsi:type="dcterms:W3CDTF">2015-10-05T10:32:00Z</dcterms:created>
  <dcterms:modified xsi:type="dcterms:W3CDTF">2016-01-15T07:48:00Z</dcterms:modified>
</cp:coreProperties>
</file>